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40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767"/>
        <w:gridCol w:w="1248"/>
        <w:gridCol w:w="1248"/>
        <w:gridCol w:w="1250"/>
        <w:gridCol w:w="214"/>
        <w:gridCol w:w="1218"/>
        <w:gridCol w:w="1228"/>
        <w:gridCol w:w="1228"/>
        <w:gridCol w:w="6"/>
      </w:tblGrid>
      <w:tr w:rsidR="00D907F4" w:rsidRPr="00953BDE" w14:paraId="261ACB1A" w14:textId="77777777" w:rsidTr="007F3297">
        <w:trPr>
          <w:trHeight w:val="533"/>
        </w:trPr>
        <w:tc>
          <w:tcPr>
            <w:tcW w:w="940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C07F9" w14:textId="45650AB2" w:rsidR="00D907F4" w:rsidRPr="00953BDE" w:rsidRDefault="00204CFD" w:rsidP="009A1E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hAnsi="Times New Roman" w:cs="Times New Roman"/>
                <w:sz w:val="16"/>
                <w:szCs w:val="16"/>
              </w:rPr>
              <w:br w:type="page"/>
            </w:r>
            <w:r w:rsidR="001477FB" w:rsidRPr="001477F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upplementary Material </w:t>
            </w:r>
            <w:r w:rsidRPr="001477F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  <w:r w:rsidR="00D907F4" w:rsidRPr="00953BD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.</w:t>
            </w:r>
            <w:r w:rsidR="00D907F4"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Association between social network s</w:t>
            </w:r>
            <w:r w:rsidR="009A1EB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ize </w:t>
            </w:r>
            <w:r w:rsidR="00D907F4"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nd adherence to</w:t>
            </w:r>
            <w:r w:rsidR="00953BDE"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guideline-recommended physical</w:t>
            </w:r>
            <w:r w:rsidR="00D907F4"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activity</w:t>
            </w:r>
            <w:r w:rsidR="009A1EB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network size 0 and 1 analyzed separately)</w:t>
            </w:r>
          </w:p>
        </w:tc>
      </w:tr>
      <w:tr w:rsidR="009A1EB9" w:rsidRPr="00953BDE" w14:paraId="40CEE9B1" w14:textId="77777777" w:rsidTr="007F3297">
        <w:trPr>
          <w:trHeight w:val="80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EE70A5" w14:textId="361941B5" w:rsidR="00D907F4" w:rsidRPr="00953BDE" w:rsidRDefault="00D907F4" w:rsidP="009A1E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Social </w:t>
            </w:r>
            <w:r w:rsidR="009A1EB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etwork </w:t>
            </w:r>
            <w:r w:rsidR="009A1EB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ize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2645FBB" w14:textId="338C5A92" w:rsidR="00D907F4" w:rsidRPr="00953BDE" w:rsidRDefault="00D907F4" w:rsidP="00953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. of</w:t>
            </w:r>
            <w:r w:rsid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rticipant</w:t>
            </w:r>
          </w:p>
        </w:tc>
        <w:tc>
          <w:tcPr>
            <w:tcW w:w="374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B95117" w14:textId="4F1A0399" w:rsidR="00D907F4" w:rsidRPr="00953BDE" w:rsidRDefault="00D907F4" w:rsidP="00D90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otal MET</w:t>
            </w:r>
          </w:p>
        </w:tc>
        <w:tc>
          <w:tcPr>
            <w:tcW w:w="21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68B61F" w14:textId="77777777" w:rsidR="00D907F4" w:rsidRPr="00953BDE" w:rsidRDefault="00D907F4" w:rsidP="00D90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8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1FAA24" w14:textId="54F313C4" w:rsidR="00D907F4" w:rsidRPr="00953BDE" w:rsidRDefault="00D907F4" w:rsidP="00D90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VPA</w:t>
            </w:r>
          </w:p>
        </w:tc>
      </w:tr>
      <w:tr w:rsidR="009A1EB9" w:rsidRPr="00953BDE" w14:paraId="67D93D97" w14:textId="77777777" w:rsidTr="007F3297">
        <w:trPr>
          <w:gridAfter w:val="1"/>
          <w:wAfter w:w="6" w:type="dxa"/>
          <w:trHeight w:val="24"/>
        </w:trPr>
        <w:tc>
          <w:tcPr>
            <w:tcW w:w="993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5CE7F122" w14:textId="77777777" w:rsidR="00D907F4" w:rsidRPr="00953BDE" w:rsidRDefault="00D907F4" w:rsidP="00D907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91A8A48" w14:textId="77777777" w:rsidR="00D907F4" w:rsidRPr="00953BDE" w:rsidRDefault="00D907F4" w:rsidP="00D907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A37B956" w14:textId="50FDB2D7" w:rsidR="00D907F4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eeting the recommended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 level, n (%)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6CDCF2A" w14:textId="7EC0AA41" w:rsidR="00D907F4" w:rsidRPr="00953BDE" w:rsidRDefault="00D907F4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adjusted OR</w:t>
            </w: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95% CI)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0915D92" w14:textId="0A51C9AD" w:rsidR="00D907F4" w:rsidRPr="00953BDE" w:rsidRDefault="00D907F4" w:rsidP="00D90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djusted OR</w:t>
            </w:r>
            <w:r w:rsidR="009A1EB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95% CI)</w:t>
            </w:r>
          </w:p>
        </w:tc>
        <w:tc>
          <w:tcPr>
            <w:tcW w:w="21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3BF5F50" w14:textId="77777777" w:rsidR="00D907F4" w:rsidRPr="00953BDE" w:rsidRDefault="00D907F4" w:rsidP="00D90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FB85F86" w14:textId="7E828AEB" w:rsidR="00D907F4" w:rsidRPr="00953BDE" w:rsidRDefault="00953BDE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eeting the recommended </w:t>
            </w:r>
            <w:r w:rsidR="009A1EB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PA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evel, n (%)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F35665B" w14:textId="77777777" w:rsidR="00D907F4" w:rsidRPr="00953BDE" w:rsidRDefault="00D907F4" w:rsidP="00D90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adjusted OR</w:t>
            </w: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95% CI)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EA48042" w14:textId="26AE10A1" w:rsidR="00D907F4" w:rsidRPr="00953BDE" w:rsidRDefault="00D907F4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djusted OR</w:t>
            </w:r>
            <w:r w:rsidR="009A1EB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</w:tr>
      <w:tr w:rsidR="009A1EB9" w:rsidRPr="00953BDE" w14:paraId="590720B4" w14:textId="77777777" w:rsidTr="007F3297">
        <w:trPr>
          <w:gridAfter w:val="1"/>
          <w:wAfter w:w="6" w:type="dxa"/>
          <w:trHeight w:val="24"/>
        </w:trPr>
        <w:tc>
          <w:tcPr>
            <w:tcW w:w="1760" w:type="dxa"/>
            <w:gridSpan w:val="2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5F8CF57" w14:textId="4B59CD6B" w:rsidR="00953BDE" w:rsidRPr="00953BDE" w:rsidRDefault="00953BDE" w:rsidP="00D907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Male (n=2,805)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53729DB" w14:textId="77777777" w:rsidR="00953BDE" w:rsidRDefault="00953BDE" w:rsidP="00953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04D6398" w14:textId="77777777" w:rsidR="00953BDE" w:rsidRPr="00953BDE" w:rsidRDefault="00953BDE" w:rsidP="00D90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3F27811" w14:textId="77777777" w:rsidR="00953BDE" w:rsidRPr="00953BDE" w:rsidRDefault="00953BDE" w:rsidP="00D90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4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7F4E057" w14:textId="77777777" w:rsidR="00953BDE" w:rsidRPr="00953BDE" w:rsidRDefault="00953BDE" w:rsidP="00D90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84F72BA" w14:textId="77777777" w:rsidR="00953BDE" w:rsidRDefault="00953BDE" w:rsidP="00D90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AF10CA1" w14:textId="77777777" w:rsidR="00953BDE" w:rsidRPr="00953BDE" w:rsidRDefault="00953BDE" w:rsidP="00D90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C7E6C22" w14:textId="77777777" w:rsidR="00953BDE" w:rsidRPr="00953BDE" w:rsidRDefault="00953BDE" w:rsidP="00D90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A1EB9" w:rsidRPr="00953BDE" w14:paraId="53B1498C" w14:textId="77777777" w:rsidTr="007F3297">
        <w:trPr>
          <w:gridAfter w:val="1"/>
          <w:wAfter w:w="6" w:type="dxa"/>
          <w:trHeight w:val="69"/>
        </w:trPr>
        <w:tc>
          <w:tcPr>
            <w:tcW w:w="9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4D0CC5E" w14:textId="770B8E23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0</w:t>
            </w:r>
          </w:p>
        </w:tc>
        <w:tc>
          <w:tcPr>
            <w:tcW w:w="7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3D0B9D" w14:textId="1158DDD6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2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5F35B3B" w14:textId="19431DCE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 (75.0)</w:t>
            </w:r>
          </w:p>
        </w:tc>
        <w:tc>
          <w:tcPr>
            <w:tcW w:w="12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3FFAE11" w14:textId="3EDB311E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 (Ref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2C58E88" w14:textId="79F81819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 (Ref)</w:t>
            </w:r>
          </w:p>
        </w:tc>
        <w:tc>
          <w:tcPr>
            <w:tcW w:w="21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FF9AE68" w14:textId="77777777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A48BB1" w14:textId="3DC16CDF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 (31.3)</w:t>
            </w:r>
          </w:p>
        </w:tc>
        <w:tc>
          <w:tcPr>
            <w:tcW w:w="12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B90032E" w14:textId="407A6F2B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 (Ref)</w:t>
            </w:r>
          </w:p>
        </w:tc>
        <w:tc>
          <w:tcPr>
            <w:tcW w:w="12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ED6DB8B" w14:textId="34079B64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 (Ref)</w:t>
            </w:r>
          </w:p>
        </w:tc>
      </w:tr>
      <w:tr w:rsidR="009A1EB9" w:rsidRPr="00953BDE" w14:paraId="4B539C92" w14:textId="77777777" w:rsidTr="007F3297">
        <w:trPr>
          <w:gridAfter w:val="1"/>
          <w:wAfter w:w="6" w:type="dxa"/>
          <w:trHeight w:val="69"/>
        </w:trPr>
        <w:tc>
          <w:tcPr>
            <w:tcW w:w="9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5FA1D26" w14:textId="22E10BD8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1</w:t>
            </w:r>
          </w:p>
        </w:tc>
        <w:tc>
          <w:tcPr>
            <w:tcW w:w="7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73CF9D2" w14:textId="2E902002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49</w:t>
            </w:r>
          </w:p>
        </w:tc>
        <w:tc>
          <w:tcPr>
            <w:tcW w:w="12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948BDEA" w14:textId="6A28AB97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15 (63.9)</w:t>
            </w:r>
          </w:p>
        </w:tc>
        <w:tc>
          <w:tcPr>
            <w:tcW w:w="12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6AA7E91" w14:textId="354BA8E8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9 (0.19, 1.85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5C6623B" w14:textId="329B9915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4 (0.22, 2.47)</w:t>
            </w:r>
          </w:p>
        </w:tc>
        <w:tc>
          <w:tcPr>
            <w:tcW w:w="21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6B35E4D" w14:textId="77777777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A35AD42" w14:textId="164C9B70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6 (34.8)</w:t>
            </w:r>
          </w:p>
        </w:tc>
        <w:tc>
          <w:tcPr>
            <w:tcW w:w="12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8446510" w14:textId="13F3E53E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8 (0.40, 3.42)</w:t>
            </w:r>
          </w:p>
        </w:tc>
        <w:tc>
          <w:tcPr>
            <w:tcW w:w="12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2E5F779" w14:textId="0EAE2EED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9 (0.46, 4.23)</w:t>
            </w:r>
          </w:p>
        </w:tc>
      </w:tr>
      <w:tr w:rsidR="009A1EB9" w:rsidRPr="00953BDE" w14:paraId="4FB00CC5" w14:textId="77777777" w:rsidTr="007F3297">
        <w:trPr>
          <w:gridAfter w:val="1"/>
          <w:wAfter w:w="6" w:type="dxa"/>
          <w:trHeight w:val="69"/>
        </w:trPr>
        <w:tc>
          <w:tcPr>
            <w:tcW w:w="9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734935F" w14:textId="4B4B04CD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2</w:t>
            </w:r>
          </w:p>
        </w:tc>
        <w:tc>
          <w:tcPr>
            <w:tcW w:w="7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7065CD5" w14:textId="180409FC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07</w:t>
            </w:r>
          </w:p>
        </w:tc>
        <w:tc>
          <w:tcPr>
            <w:tcW w:w="12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A242F7F" w14:textId="6DFFD665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7 (70.5)</w:t>
            </w:r>
          </w:p>
        </w:tc>
        <w:tc>
          <w:tcPr>
            <w:tcW w:w="12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3EE5FD" w14:textId="0AD0D655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0 (0.25, 2.52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D0A065C" w14:textId="08BB3540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5 (0.31, 3.52)</w:t>
            </w:r>
          </w:p>
        </w:tc>
        <w:tc>
          <w:tcPr>
            <w:tcW w:w="21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4A2BD08" w14:textId="77777777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23AABEF" w14:textId="10F69ED6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0 (36.9)</w:t>
            </w:r>
          </w:p>
        </w:tc>
        <w:tc>
          <w:tcPr>
            <w:tcW w:w="12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FE2A301" w14:textId="60382F43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8 (0.44, 3.77)</w:t>
            </w:r>
          </w:p>
        </w:tc>
        <w:tc>
          <w:tcPr>
            <w:tcW w:w="12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494132A" w14:textId="667A0E08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8 (0.52, 4.83)</w:t>
            </w:r>
          </w:p>
        </w:tc>
      </w:tr>
      <w:tr w:rsidR="009A1EB9" w:rsidRPr="00953BDE" w14:paraId="0832E4AF" w14:textId="77777777" w:rsidTr="007F3297">
        <w:trPr>
          <w:gridAfter w:val="1"/>
          <w:wAfter w:w="6" w:type="dxa"/>
          <w:trHeight w:val="69"/>
        </w:trPr>
        <w:tc>
          <w:tcPr>
            <w:tcW w:w="9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973417" w14:textId="737929F0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3</w:t>
            </w:r>
          </w:p>
        </w:tc>
        <w:tc>
          <w:tcPr>
            <w:tcW w:w="7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3B61560" w14:textId="0A4ABEA6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01</w:t>
            </w:r>
          </w:p>
        </w:tc>
        <w:tc>
          <w:tcPr>
            <w:tcW w:w="12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B5EAE22" w14:textId="70808D7D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40 (73.2)</w:t>
            </w:r>
          </w:p>
        </w:tc>
        <w:tc>
          <w:tcPr>
            <w:tcW w:w="12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A4B3947" w14:textId="0EC0F48A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1 (0.29, 2.87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2E113FE" w14:textId="1B721CFD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0 (0.36, 4.01)</w:t>
            </w:r>
          </w:p>
        </w:tc>
        <w:tc>
          <w:tcPr>
            <w:tcW w:w="21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FC8976C" w14:textId="77777777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D65BACB" w14:textId="03CEDAFF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8 (36.3)</w:t>
            </w:r>
          </w:p>
        </w:tc>
        <w:tc>
          <w:tcPr>
            <w:tcW w:w="12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2BBBCD5" w14:textId="31B42E3F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5 (0.43, 3.65)</w:t>
            </w:r>
          </w:p>
        </w:tc>
        <w:tc>
          <w:tcPr>
            <w:tcW w:w="12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7483555" w14:textId="685EF6E8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4 (0.51, 4.69)</w:t>
            </w:r>
          </w:p>
        </w:tc>
      </w:tr>
      <w:tr w:rsidR="009A1EB9" w:rsidRPr="00953BDE" w14:paraId="6A128B0E" w14:textId="77777777" w:rsidTr="007F3297">
        <w:trPr>
          <w:gridAfter w:val="1"/>
          <w:wAfter w:w="6" w:type="dxa"/>
          <w:trHeight w:val="69"/>
        </w:trPr>
        <w:tc>
          <w:tcPr>
            <w:tcW w:w="9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DFE35ED" w14:textId="1E332230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4+</w:t>
            </w:r>
          </w:p>
        </w:tc>
        <w:tc>
          <w:tcPr>
            <w:tcW w:w="7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C67BE2E" w14:textId="2AB3413D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32</w:t>
            </w:r>
          </w:p>
        </w:tc>
        <w:tc>
          <w:tcPr>
            <w:tcW w:w="12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F7D8EE" w14:textId="39DA84AC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17 (81.0)</w:t>
            </w:r>
          </w:p>
        </w:tc>
        <w:tc>
          <w:tcPr>
            <w:tcW w:w="12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94A03B8" w14:textId="0F208737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2 (0.45, 4.45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77D7AD7" w14:textId="6DEFFC74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4 (0.58, 6.43)</w:t>
            </w:r>
          </w:p>
        </w:tc>
        <w:tc>
          <w:tcPr>
            <w:tcW w:w="21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3DE7181" w14:textId="77777777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7B5552E" w14:textId="2AB4E62D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17 (45.7)</w:t>
            </w:r>
          </w:p>
        </w:tc>
        <w:tc>
          <w:tcPr>
            <w:tcW w:w="12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2918E18" w14:textId="78EF25E2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5 (0.64, 5.36)</w:t>
            </w:r>
          </w:p>
        </w:tc>
        <w:tc>
          <w:tcPr>
            <w:tcW w:w="12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504F407" w14:textId="098D51A1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30 (0.76, 6.94)</w:t>
            </w:r>
          </w:p>
        </w:tc>
      </w:tr>
      <w:tr w:rsidR="009A1EB9" w:rsidRPr="00953BDE" w14:paraId="6AC48AE1" w14:textId="77777777" w:rsidTr="007F3297">
        <w:trPr>
          <w:gridAfter w:val="1"/>
          <w:wAfter w:w="6" w:type="dxa"/>
          <w:trHeight w:val="69"/>
        </w:trPr>
        <w:tc>
          <w:tcPr>
            <w:tcW w:w="1760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A9C63D0" w14:textId="790B79B5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Female (n=5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7)</w:t>
            </w:r>
          </w:p>
        </w:tc>
        <w:tc>
          <w:tcPr>
            <w:tcW w:w="12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CADC7A7" w14:textId="77777777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1D12823" w14:textId="77777777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FFD91B7" w14:textId="77777777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DCC12DD" w14:textId="77777777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8FC8C04" w14:textId="77777777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B94464E" w14:textId="77777777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8" w:type="dxa"/>
            <w:tcBorders>
              <w:lef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259D170" w14:textId="77777777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A1EB9" w:rsidRPr="00953BDE" w14:paraId="6A977206" w14:textId="77777777" w:rsidTr="007F3297">
        <w:trPr>
          <w:gridAfter w:val="1"/>
          <w:wAfter w:w="6" w:type="dxa"/>
          <w:trHeight w:val="69"/>
        </w:trPr>
        <w:tc>
          <w:tcPr>
            <w:tcW w:w="9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C1E43C0" w14:textId="7CADE491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0</w:t>
            </w:r>
          </w:p>
        </w:tc>
        <w:tc>
          <w:tcPr>
            <w:tcW w:w="7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01A141D" w14:textId="3626855D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2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825DA5" w14:textId="7ED70FD5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 (55.0)</w:t>
            </w:r>
          </w:p>
        </w:tc>
        <w:tc>
          <w:tcPr>
            <w:tcW w:w="12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B4F7D39" w14:textId="1B87506C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 (Ref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383DE54" w14:textId="31250465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 (Ref)</w:t>
            </w:r>
          </w:p>
        </w:tc>
        <w:tc>
          <w:tcPr>
            <w:tcW w:w="21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4F528A3" w14:textId="77777777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C24D32C" w14:textId="74266344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 (12.5)</w:t>
            </w:r>
          </w:p>
        </w:tc>
        <w:tc>
          <w:tcPr>
            <w:tcW w:w="12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BC636A6" w14:textId="7FBB19F7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 (Ref)</w:t>
            </w:r>
          </w:p>
        </w:tc>
        <w:tc>
          <w:tcPr>
            <w:tcW w:w="12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E2B34DA" w14:textId="47E01915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 (Ref)</w:t>
            </w:r>
          </w:p>
        </w:tc>
      </w:tr>
      <w:tr w:rsidR="009A1EB9" w:rsidRPr="00953BDE" w14:paraId="4E5C83B7" w14:textId="77777777" w:rsidTr="007F3297">
        <w:trPr>
          <w:gridAfter w:val="1"/>
          <w:wAfter w:w="6" w:type="dxa"/>
          <w:trHeight w:val="69"/>
        </w:trPr>
        <w:tc>
          <w:tcPr>
            <w:tcW w:w="9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00B617C" w14:textId="7B2F1A4F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1</w:t>
            </w:r>
          </w:p>
        </w:tc>
        <w:tc>
          <w:tcPr>
            <w:tcW w:w="7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FA7BF5E" w14:textId="5911472D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88 </w:t>
            </w:r>
          </w:p>
        </w:tc>
        <w:tc>
          <w:tcPr>
            <w:tcW w:w="12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1655383" w14:textId="06E47A91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1 (59.7)</w:t>
            </w:r>
          </w:p>
        </w:tc>
        <w:tc>
          <w:tcPr>
            <w:tcW w:w="12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741A4AD" w14:textId="063ED1C3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1 (0.64, 2.31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C5763C0" w14:textId="3301EB73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7 (0.70. 2.66)</w:t>
            </w:r>
          </w:p>
        </w:tc>
        <w:tc>
          <w:tcPr>
            <w:tcW w:w="21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F9AB3F5" w14:textId="77777777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CF6BDE9" w14:textId="6BB26ACC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2 (27.6)</w:t>
            </w:r>
          </w:p>
        </w:tc>
        <w:tc>
          <w:tcPr>
            <w:tcW w:w="12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0E04985" w14:textId="36B81403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66 (1.03, 6.91)</w:t>
            </w:r>
          </w:p>
        </w:tc>
        <w:tc>
          <w:tcPr>
            <w:tcW w:w="12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7713DCB" w14:textId="4EE49353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50 (0.95, 6.58)</w:t>
            </w:r>
          </w:p>
        </w:tc>
      </w:tr>
      <w:tr w:rsidR="009A1EB9" w:rsidRPr="00953BDE" w14:paraId="3766A577" w14:textId="77777777" w:rsidTr="007F3297">
        <w:trPr>
          <w:gridAfter w:val="1"/>
          <w:wAfter w:w="6" w:type="dxa"/>
          <w:trHeight w:val="69"/>
        </w:trPr>
        <w:tc>
          <w:tcPr>
            <w:tcW w:w="9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9DD8322" w14:textId="31F4C7FF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2</w:t>
            </w:r>
          </w:p>
        </w:tc>
        <w:tc>
          <w:tcPr>
            <w:tcW w:w="7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1FCA49D" w14:textId="16A94A3F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50</w:t>
            </w:r>
          </w:p>
        </w:tc>
        <w:tc>
          <w:tcPr>
            <w:tcW w:w="12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443FF38" w14:textId="779206BC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26 (61.9)</w:t>
            </w:r>
          </w:p>
        </w:tc>
        <w:tc>
          <w:tcPr>
            <w:tcW w:w="12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FA2B534" w14:textId="38194ED0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3 (0.70, 2.51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00E45A8" w14:textId="3DF1466C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0 (0.78, 2.89)</w:t>
            </w:r>
          </w:p>
        </w:tc>
        <w:tc>
          <w:tcPr>
            <w:tcW w:w="21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E933FF4" w14:textId="77777777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20972A5" w14:textId="6C27744C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9 (25.8)</w:t>
            </w:r>
          </w:p>
        </w:tc>
        <w:tc>
          <w:tcPr>
            <w:tcW w:w="12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F7FF948" w14:textId="40A58A5C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3 (0.94, 6.28)</w:t>
            </w:r>
          </w:p>
        </w:tc>
        <w:tc>
          <w:tcPr>
            <w:tcW w:w="12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B8B3B16" w14:textId="29B9C3EA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27 (0.86, 5.93)</w:t>
            </w:r>
          </w:p>
        </w:tc>
      </w:tr>
      <w:tr w:rsidR="009A1EB9" w:rsidRPr="00953BDE" w14:paraId="59BF4CD3" w14:textId="77777777" w:rsidTr="007F3297">
        <w:trPr>
          <w:gridAfter w:val="1"/>
          <w:wAfter w:w="6" w:type="dxa"/>
          <w:trHeight w:val="69"/>
        </w:trPr>
        <w:tc>
          <w:tcPr>
            <w:tcW w:w="9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B92D4B4" w14:textId="569DAF57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3</w:t>
            </w:r>
          </w:p>
        </w:tc>
        <w:tc>
          <w:tcPr>
            <w:tcW w:w="7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AF6C27A" w14:textId="7A5C7372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19</w:t>
            </w:r>
          </w:p>
        </w:tc>
        <w:tc>
          <w:tcPr>
            <w:tcW w:w="12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78F87EE" w14:textId="47C5CA42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96 (67.9)</w:t>
            </w:r>
          </w:p>
        </w:tc>
        <w:tc>
          <w:tcPr>
            <w:tcW w:w="12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85E857C" w14:textId="09ED2AE9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3 (0.92, 3.27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D33BF95" w14:textId="6A93D375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4 (1.06, 3.92)</w:t>
            </w:r>
          </w:p>
        </w:tc>
        <w:tc>
          <w:tcPr>
            <w:tcW w:w="21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549B9A7" w14:textId="77777777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6425B1" w14:textId="44240CCA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3 (27.5)</w:t>
            </w:r>
          </w:p>
        </w:tc>
        <w:tc>
          <w:tcPr>
            <w:tcW w:w="12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506D20A" w14:textId="360B80B1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66 (1.03, 6.84)</w:t>
            </w:r>
          </w:p>
        </w:tc>
        <w:tc>
          <w:tcPr>
            <w:tcW w:w="12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1B4A234" w14:textId="7254E1EF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50 (0.96, 6.54)</w:t>
            </w:r>
          </w:p>
        </w:tc>
      </w:tr>
      <w:tr w:rsidR="009A1EB9" w:rsidRPr="00953BDE" w14:paraId="6E523DC2" w14:textId="77777777" w:rsidTr="007F3297">
        <w:trPr>
          <w:gridAfter w:val="1"/>
          <w:wAfter w:w="6" w:type="dxa"/>
          <w:trHeight w:val="69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70CF9C1" w14:textId="3D6C93A6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4+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7D63448" w14:textId="09690AAB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,490 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FA09FD2" w14:textId="1DCB00EA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803 (72.4)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0202A2E" w14:textId="0FEECCBB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15 (1.15, 4.03)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CFF2052" w14:textId="5730CC7E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60 (1.35, 4.99)</w:t>
            </w:r>
          </w:p>
        </w:tc>
        <w:tc>
          <w:tcPr>
            <w:tcW w:w="21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287BC0F" w14:textId="77777777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C467638" w14:textId="0621DE36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06 (32.4)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6323C68" w14:textId="5C566853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35 (1.31, 8.58)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0441123" w14:textId="79ED2685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23 (1.24, 8.41)</w:t>
            </w:r>
          </w:p>
        </w:tc>
      </w:tr>
      <w:tr w:rsidR="009A1EB9" w:rsidRPr="00953BDE" w14:paraId="7AF36C18" w14:textId="77777777" w:rsidTr="009A1EB9">
        <w:trPr>
          <w:gridAfter w:val="1"/>
          <w:wAfter w:w="6" w:type="dxa"/>
          <w:trHeight w:val="252"/>
        </w:trPr>
        <w:tc>
          <w:tcPr>
            <w:tcW w:w="9394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DAE7833" w14:textId="7A6E65BB" w:rsidR="009A1EB9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, physical activity; MET, metabolic equivalent of task; MVPA, moderate-to-vigorous physical activity; OR, odds ratio; CI, confidence interval.</w:t>
            </w:r>
          </w:p>
          <w:p w14:paraId="5250A5BF" w14:textId="7A4B795F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djusted for age, body mass index, marital status, cohabit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ion</w:t>
            </w: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education level, household income, occupation, smoking, alcohol drinking, and obesity.</w:t>
            </w:r>
          </w:p>
        </w:tc>
      </w:tr>
      <w:tr w:rsidR="009A1EB9" w:rsidRPr="00953BDE" w14:paraId="03790885" w14:textId="77777777" w:rsidTr="009A1EB9">
        <w:trPr>
          <w:trHeight w:val="1302"/>
        </w:trPr>
        <w:tc>
          <w:tcPr>
            <w:tcW w:w="9400" w:type="dxa"/>
            <w:gridSpan w:val="10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C6FF" w14:textId="6DB856F7" w:rsidR="009A1EB9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1221ABB6" w14:textId="674540AA" w:rsidR="00204CFD" w:rsidRPr="00953BDE" w:rsidRDefault="00204CFD">
      <w:pPr>
        <w:rPr>
          <w:rFonts w:ascii="Times New Roman" w:hAnsi="Times New Roman" w:cs="Times New Roman"/>
          <w:sz w:val="16"/>
          <w:szCs w:val="16"/>
        </w:rPr>
      </w:pPr>
    </w:p>
    <w:p w14:paraId="0351F177" w14:textId="317D1085" w:rsidR="00D907F4" w:rsidRPr="00953BDE" w:rsidRDefault="00D907F4" w:rsidP="009A1EB9">
      <w:pPr>
        <w:widowControl/>
        <w:wordWrap/>
        <w:autoSpaceDE/>
        <w:autoSpaceDN/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sectPr w:rsidR="00D907F4" w:rsidRPr="00953BDE">
      <w:head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3E182F" w14:textId="77777777" w:rsidR="00FF28DB" w:rsidRDefault="00FF28DB" w:rsidP="0098598E">
      <w:pPr>
        <w:spacing w:after="0" w:line="240" w:lineRule="auto"/>
      </w:pPr>
      <w:r>
        <w:separator/>
      </w:r>
    </w:p>
  </w:endnote>
  <w:endnote w:type="continuationSeparator" w:id="0">
    <w:p w14:paraId="258B8BC4" w14:textId="77777777" w:rsidR="00FF28DB" w:rsidRDefault="00FF28DB" w:rsidP="009859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57590F" w14:textId="77777777" w:rsidR="00FF28DB" w:rsidRDefault="00FF28DB" w:rsidP="0098598E">
      <w:pPr>
        <w:spacing w:after="0" w:line="240" w:lineRule="auto"/>
      </w:pPr>
      <w:r>
        <w:separator/>
      </w:r>
    </w:p>
  </w:footnote>
  <w:footnote w:type="continuationSeparator" w:id="0">
    <w:p w14:paraId="16A902B6" w14:textId="77777777" w:rsidR="00FF28DB" w:rsidRDefault="00FF28DB" w:rsidP="009859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C55D27" w14:textId="15C0FF76" w:rsidR="001477FB" w:rsidRDefault="001477FB" w:rsidP="001477FB">
    <w:pPr>
      <w:pStyle w:val="a3"/>
    </w:pPr>
    <w:r>
      <w:t xml:space="preserve">Volume: 42, Article ID: e2020070 </w:t>
    </w:r>
  </w:p>
  <w:p w14:paraId="61BB3B5A" w14:textId="1E5A7F6D" w:rsidR="001477FB" w:rsidRDefault="001477FB" w:rsidP="001477FB">
    <w:pPr>
      <w:pStyle w:val="a3"/>
    </w:pPr>
    <w:r>
      <w:t>https://doi.org/10.4178/epih.e2020070</w:t>
    </w:r>
    <w:r>
      <w:cr/>
    </w:r>
  </w:p>
  <w:p w14:paraId="0E47DB43" w14:textId="77777777" w:rsidR="001477FB" w:rsidRDefault="001477FB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3F2A"/>
    <w:rsid w:val="0009742B"/>
    <w:rsid w:val="001477FB"/>
    <w:rsid w:val="00204CFD"/>
    <w:rsid w:val="00273F2A"/>
    <w:rsid w:val="00283F58"/>
    <w:rsid w:val="006C52C4"/>
    <w:rsid w:val="007F3297"/>
    <w:rsid w:val="00925884"/>
    <w:rsid w:val="00953BDE"/>
    <w:rsid w:val="00983014"/>
    <w:rsid w:val="0098598E"/>
    <w:rsid w:val="009A1EB9"/>
    <w:rsid w:val="009C7A46"/>
    <w:rsid w:val="00A5388F"/>
    <w:rsid w:val="00AE517C"/>
    <w:rsid w:val="00B02045"/>
    <w:rsid w:val="00D907F4"/>
    <w:rsid w:val="00DC62D4"/>
    <w:rsid w:val="00E135F8"/>
    <w:rsid w:val="00E747F8"/>
    <w:rsid w:val="00FC2A28"/>
    <w:rsid w:val="00FF2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295690"/>
  <w15:chartTrackingRefBased/>
  <w15:docId w15:val="{E261D45C-A152-427F-A949-0E1669E9E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329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598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8598E"/>
  </w:style>
  <w:style w:type="paragraph" w:styleId="a4">
    <w:name w:val="footer"/>
    <w:basedOn w:val="a"/>
    <w:link w:val="Char0"/>
    <w:uiPriority w:val="99"/>
    <w:unhideWhenUsed/>
    <w:rsid w:val="0098598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8598E"/>
  </w:style>
  <w:style w:type="table" w:styleId="1">
    <w:name w:val="Grid Table 1 Light"/>
    <w:basedOn w:val="a1"/>
    <w:uiPriority w:val="46"/>
    <w:rsid w:val="00204CF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53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1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0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8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4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곽문수</dc:creator>
  <cp:keywords/>
  <dc:description/>
  <cp:lastModifiedBy>AppPower</cp:lastModifiedBy>
  <cp:revision>2</cp:revision>
  <dcterms:created xsi:type="dcterms:W3CDTF">2021-04-19T13:01:00Z</dcterms:created>
  <dcterms:modified xsi:type="dcterms:W3CDTF">2021-04-19T13:01:00Z</dcterms:modified>
</cp:coreProperties>
</file>